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3C02" w:rsidRPr="000D4CF5" w:rsidRDefault="00A03C02" w:rsidP="00A03C02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D4CF5">
        <w:rPr>
          <w:rFonts w:ascii="Times New Roman" w:hAnsi="Times New Roman" w:cs="Times New Roman"/>
          <w:b/>
          <w:sz w:val="24"/>
          <w:szCs w:val="24"/>
        </w:rPr>
        <w:t>Appendix 1</w:t>
      </w:r>
    </w:p>
    <w:p w:rsidR="00A03C02" w:rsidRPr="000D4CF5" w:rsidRDefault="00A03C02" w:rsidP="00A03C02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D4CF5">
        <w:rPr>
          <w:rFonts w:ascii="Times New Roman" w:hAnsi="Times New Roman" w:cs="Times New Roman"/>
          <w:b/>
          <w:sz w:val="24"/>
          <w:szCs w:val="24"/>
        </w:rPr>
        <w:t>Table.1</w:t>
      </w:r>
    </w:p>
    <w:tbl>
      <w:tblPr>
        <w:tblW w:w="13092" w:type="dxa"/>
        <w:tblLook w:val="0600" w:firstRow="0" w:lastRow="0" w:firstColumn="0" w:lastColumn="0" w:noHBand="1" w:noVBand="1"/>
      </w:tblPr>
      <w:tblGrid>
        <w:gridCol w:w="1419"/>
        <w:gridCol w:w="793"/>
        <w:gridCol w:w="271"/>
        <w:gridCol w:w="550"/>
        <w:gridCol w:w="530"/>
        <w:gridCol w:w="511"/>
        <w:gridCol w:w="511"/>
        <w:gridCol w:w="271"/>
        <w:gridCol w:w="511"/>
        <w:gridCol w:w="511"/>
        <w:gridCol w:w="608"/>
        <w:gridCol w:w="530"/>
        <w:gridCol w:w="271"/>
        <w:gridCol w:w="744"/>
        <w:gridCol w:w="530"/>
        <w:gridCol w:w="530"/>
        <w:gridCol w:w="530"/>
        <w:gridCol w:w="271"/>
        <w:gridCol w:w="617"/>
        <w:gridCol w:w="530"/>
        <w:gridCol w:w="792"/>
        <w:gridCol w:w="617"/>
        <w:gridCol w:w="644"/>
      </w:tblGrid>
      <w:tr w:rsidR="000D4CF5" w:rsidRPr="000D4CF5" w:rsidTr="00D34521">
        <w:trPr>
          <w:trHeight w:val="315"/>
        </w:trPr>
        <w:tc>
          <w:tcPr>
            <w:tcW w:w="144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652" w:type="dxa"/>
            <w:gridSpan w:val="2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 xml:space="preserve">Water Amount </w:t>
            </w:r>
          </w:p>
        </w:tc>
      </w:tr>
      <w:tr w:rsidR="000D4CF5" w:rsidRPr="000D4CF5" w:rsidTr="00D34521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3164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588" w:type="dxa"/>
            <w:gridSpan w:val="1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2022</w:t>
            </w: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D4CF5" w:rsidRPr="000D4CF5" w:rsidTr="00D34521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Month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Nov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102" w:type="dxa"/>
            <w:gridSpan w:val="4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Dec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gridSpan w:val="4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Jan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334" w:type="dxa"/>
            <w:gridSpan w:val="4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Feb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556" w:type="dxa"/>
            <w:gridSpan w:val="4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Mar</w:t>
            </w: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</w:tr>
      <w:tr w:rsidR="000D4CF5" w:rsidRPr="000D4CF5" w:rsidTr="00D34521">
        <w:trPr>
          <w:trHeight w:val="330"/>
        </w:trPr>
        <w:tc>
          <w:tcPr>
            <w:tcW w:w="144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Week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51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51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60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53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4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53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53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53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  <w:tc>
          <w:tcPr>
            <w:tcW w:w="26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53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79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6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  <w:tc>
          <w:tcPr>
            <w:tcW w:w="63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Sum</w:t>
            </w:r>
          </w:p>
        </w:tc>
      </w:tr>
      <w:tr w:rsidR="000D4CF5" w:rsidRPr="000D4CF5" w:rsidTr="00D3452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52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4CF5">
              <w:rPr>
                <w:rFonts w:ascii="Times New Roman" w:eastAsia="Times New Roman" w:hAnsi="Times New Roman" w:cs="Times New Roman"/>
                <w:b/>
                <w:bCs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F38E289" wp14:editId="34577B29">
                      <wp:simplePos x="0" y="0"/>
                      <wp:positionH relativeFrom="column">
                        <wp:posOffset>67310</wp:posOffset>
                      </wp:positionH>
                      <wp:positionV relativeFrom="paragraph">
                        <wp:posOffset>93345</wp:posOffset>
                      </wp:positionV>
                      <wp:extent cx="3375660" cy="8255"/>
                      <wp:effectExtent l="0" t="0" r="34290" b="29845"/>
                      <wp:wrapNone/>
                      <wp:docPr id="2014491870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75660" cy="825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2F9D910E" id="Straight Connector 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.3pt,7.35pt" to="271.1pt,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0D4CF5">
              <w:rPr>
                <w:rFonts w:ascii="Times New Roman" w:eastAsia="Times New Roman" w:hAnsi="Times New Roman" w:cs="Times New Roman"/>
                <w:b/>
                <w:bCs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B1CA21F" wp14:editId="34844B04">
                      <wp:simplePos x="0" y="0"/>
                      <wp:positionH relativeFrom="column">
                        <wp:posOffset>3790315</wp:posOffset>
                      </wp:positionH>
                      <wp:positionV relativeFrom="paragraph">
                        <wp:posOffset>109220</wp:posOffset>
                      </wp:positionV>
                      <wp:extent cx="3489960" cy="0"/>
                      <wp:effectExtent l="0" t="0" r="0" b="0"/>
                      <wp:wrapNone/>
                      <wp:docPr id="762393396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48996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642C6260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8.45pt,8.6pt" to="573.25pt,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0D4CF5">
              <w:rPr>
                <w:rFonts w:ascii="Times New Roman" w:eastAsia="Times New Roman" w:hAnsi="Times New Roman" w:cs="Times New Roman"/>
                <w:b/>
                <w:bCs/>
              </w:rPr>
              <w:t>mm</w:t>
            </w:r>
          </w:p>
        </w:tc>
      </w:tr>
      <w:tr w:rsidR="000D4CF5" w:rsidRPr="000D4CF5" w:rsidTr="00D34521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 xml:space="preserve">Irrigation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415</w:t>
            </w:r>
          </w:p>
        </w:tc>
      </w:tr>
      <w:tr w:rsidR="000D4CF5" w:rsidRPr="000D4CF5" w:rsidTr="00D34521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 xml:space="preserve">Precipitation 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7.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6.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03C02" w:rsidRPr="000D4CF5" w:rsidRDefault="00A03C02" w:rsidP="00D3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4CF5">
              <w:rPr>
                <w:rFonts w:ascii="Times New Roman" w:eastAsia="Times New Roman" w:hAnsi="Times New Roman" w:cs="Times New Roman"/>
              </w:rPr>
              <w:t>22.2</w:t>
            </w:r>
            <w:bookmarkStart w:id="0" w:name="_GoBack"/>
            <w:bookmarkEnd w:id="0"/>
          </w:p>
        </w:tc>
      </w:tr>
    </w:tbl>
    <w:p w:rsidR="00A03C02" w:rsidRPr="000D4CF5" w:rsidRDefault="00A03C02" w:rsidP="00A03C02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81045" w:rsidRPr="000D4CF5" w:rsidRDefault="00181045"/>
    <w:sectPr w:rsidR="00181045" w:rsidRPr="000D4CF5" w:rsidSect="000D4C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C02"/>
    <w:rsid w:val="000D4CF5"/>
    <w:rsid w:val="00181045"/>
    <w:rsid w:val="00A0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DD2EDC-EA93-4B4D-A835-AA8592C6D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3C0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03C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aziz Nilahyane</dc:creator>
  <cp:keywords/>
  <dc:description/>
  <cp:lastModifiedBy>Ramya G</cp:lastModifiedBy>
  <cp:revision>2</cp:revision>
  <dcterms:created xsi:type="dcterms:W3CDTF">2023-06-04T10:33:00Z</dcterms:created>
  <dcterms:modified xsi:type="dcterms:W3CDTF">2023-08-09T07:17:00Z</dcterms:modified>
</cp:coreProperties>
</file>